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822E94" w14:textId="77777777" w:rsidR="00472383" w:rsidRPr="00504581" w:rsidRDefault="00472383" w:rsidP="00472383">
      <w:pPr>
        <w:pStyle w:val="Heading1"/>
        <w:rPr>
          <w:rFonts w:ascii="Times New Roman" w:hAnsi="Times New Roman" w:cs="Times New Roman"/>
          <w:color w:val="auto"/>
          <w:sz w:val="22"/>
          <w:szCs w:val="22"/>
        </w:rPr>
      </w:pPr>
      <w:r w:rsidRPr="00504581">
        <w:rPr>
          <w:rFonts w:ascii="Times New Roman" w:hAnsi="Times New Roman" w:cs="Times New Roman"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/>
          <w:color w:val="auto"/>
          <w:sz w:val="22"/>
          <w:szCs w:val="22"/>
        </w:rPr>
        <w:t>S</w:t>
      </w:r>
      <w:r w:rsidRPr="00504581">
        <w:rPr>
          <w:rFonts w:ascii="Times New Roman" w:hAnsi="Times New Roman" w:cs="Times New Roman"/>
          <w:color w:val="auto"/>
          <w:sz w:val="22"/>
          <w:szCs w:val="22"/>
        </w:rPr>
        <w:t xml:space="preserve">6. Regression analysis results of </w:t>
      </w:r>
      <w:r w:rsidRPr="00504581">
        <w:rPr>
          <w:rFonts w:ascii="Times New Roman" w:eastAsia="Times New Roman" w:hAnsi="Times New Roman" w:cs="Times New Roman"/>
          <w:bCs/>
          <w:color w:val="auto"/>
          <w:sz w:val="22"/>
          <w:szCs w:val="22"/>
        </w:rPr>
        <w:t xml:space="preserve">Income satisfaction and Life satisfaction </w:t>
      </w:r>
      <w:r w:rsidRPr="00504581">
        <w:rPr>
          <w:rFonts w:ascii="Times New Roman" w:hAnsi="Times New Roman" w:cs="Times New Roman"/>
          <w:color w:val="auto"/>
          <w:sz w:val="22"/>
          <w:szCs w:val="22"/>
        </w:rPr>
        <w:t>predicted from income, objective numeracy, verbal logic, education (as a factor), gender, age,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age</w:t>
      </w:r>
      <w:r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2</w:t>
      </w:r>
      <w:r w:rsidRPr="00504581">
        <w:rPr>
          <w:rFonts w:ascii="Times New Roman" w:hAnsi="Times New Roman" w:cs="Times New Roman"/>
          <w:color w:val="auto"/>
          <w:sz w:val="22"/>
          <w:szCs w:val="22"/>
        </w:rPr>
        <w:t>, and the Big-Five personality factors as well as the three interactions between income and objective numeracy, income and verbal logic and income and education.</w:t>
      </w:r>
    </w:p>
    <w:tbl>
      <w:tblPr>
        <w:tblW w:w="12209" w:type="dxa"/>
        <w:tblInd w:w="-18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023"/>
        <w:gridCol w:w="709"/>
        <w:gridCol w:w="1559"/>
        <w:gridCol w:w="851"/>
        <w:gridCol w:w="1842"/>
        <w:gridCol w:w="284"/>
        <w:gridCol w:w="709"/>
        <w:gridCol w:w="1559"/>
        <w:gridCol w:w="850"/>
        <w:gridCol w:w="1823"/>
      </w:tblGrid>
      <w:tr w:rsidR="00472383" w:rsidRPr="00504581" w14:paraId="3AFC7903" w14:textId="77777777" w:rsidTr="00515BDB">
        <w:tc>
          <w:tcPr>
            <w:tcW w:w="202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4191B3" w14:textId="77777777" w:rsidR="00472383" w:rsidRPr="00504581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7F40C4" w14:textId="77777777" w:rsidR="00472383" w:rsidRPr="00504581" w:rsidRDefault="00472383" w:rsidP="00515BD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Income satisfaction</w:t>
            </w:r>
          </w:p>
        </w:tc>
        <w:tc>
          <w:tcPr>
            <w:tcW w:w="2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E476A6" w14:textId="77777777" w:rsidR="00472383" w:rsidRPr="00504581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941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A870CE" w14:textId="77777777" w:rsidR="00472383" w:rsidRPr="00504581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Life satisfaction</w:t>
            </w:r>
          </w:p>
        </w:tc>
      </w:tr>
      <w:tr w:rsidR="00472383" w:rsidRPr="00504581" w14:paraId="784DBC22" w14:textId="77777777" w:rsidTr="00515BDB">
        <w:tc>
          <w:tcPr>
            <w:tcW w:w="202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BB2A55" w14:textId="77777777" w:rsidR="00472383" w:rsidRPr="00DC0CBA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53A1DE" w14:textId="77777777" w:rsidR="00472383" w:rsidRPr="00DC0CBA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CBA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75BB2F" w14:textId="77777777" w:rsidR="00472383" w:rsidRPr="00DC0CBA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CBA">
              <w:rPr>
                <w:rFonts w:ascii="Times New Roman" w:hAnsi="Times New Roman" w:cs="Times New Roman"/>
                <w:i/>
                <w:iCs/>
              </w:rPr>
              <w:t>b</w:t>
            </w:r>
          </w:p>
          <w:p w14:paraId="1F9ADC62" w14:textId="77777777" w:rsidR="00472383" w:rsidRPr="00DC0CBA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CBA">
              <w:rPr>
                <w:rFonts w:ascii="Times New Roman" w:hAnsi="Times New Roman" w:cs="Times New Roman"/>
              </w:rPr>
              <w:t>95% CI</w:t>
            </w:r>
          </w:p>
          <w:p w14:paraId="13055B12" w14:textId="77777777" w:rsidR="00472383" w:rsidRPr="00DC0CBA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CBA"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836F3F" w14:textId="77777777" w:rsidR="00472383" w:rsidRPr="00DC0CBA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CBA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4F9616" w14:textId="77777777" w:rsidR="00472383" w:rsidRPr="00DC0CBA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CBA">
              <w:rPr>
                <w:rFonts w:ascii="Times New Roman" w:hAnsi="Times New Roman" w:cs="Times New Roman"/>
              </w:rPr>
              <w:t>Fit</w:t>
            </w:r>
          </w:p>
        </w:tc>
        <w:tc>
          <w:tcPr>
            <w:tcW w:w="2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3D8770" w14:textId="77777777" w:rsidR="00472383" w:rsidRPr="00DC0CBA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818511" w14:textId="77777777" w:rsidR="00472383" w:rsidRPr="00DC0CBA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CBA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DAB9ED" w14:textId="77777777" w:rsidR="00472383" w:rsidRPr="00DC0CBA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CBA">
              <w:rPr>
                <w:rFonts w:ascii="Times New Roman" w:hAnsi="Times New Roman" w:cs="Times New Roman"/>
                <w:i/>
                <w:iCs/>
              </w:rPr>
              <w:t>b</w:t>
            </w:r>
          </w:p>
          <w:p w14:paraId="4C1BA512" w14:textId="77777777" w:rsidR="00472383" w:rsidRPr="00DC0CBA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CBA">
              <w:rPr>
                <w:rFonts w:ascii="Times New Roman" w:hAnsi="Times New Roman" w:cs="Times New Roman"/>
              </w:rPr>
              <w:t>95% CI</w:t>
            </w:r>
          </w:p>
          <w:p w14:paraId="5B9873A3" w14:textId="77777777" w:rsidR="00472383" w:rsidRPr="00DC0CBA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CBA"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9914BA" w14:textId="77777777" w:rsidR="00472383" w:rsidRPr="00DC0CBA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CBA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82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BCD53F" w14:textId="77777777" w:rsidR="00472383" w:rsidRPr="00504581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Fit</w:t>
            </w:r>
          </w:p>
        </w:tc>
      </w:tr>
      <w:tr w:rsidR="00472383" w:rsidRPr="00504581" w14:paraId="432AE09A" w14:textId="77777777" w:rsidTr="00515BDB">
        <w:tc>
          <w:tcPr>
            <w:tcW w:w="20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376AEC" w14:textId="77777777" w:rsidR="00472383" w:rsidRPr="00C702F8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 xml:space="preserve">Intercept 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E0DC244" w14:textId="77777777" w:rsidR="00472383" w:rsidRPr="00C702F8" w:rsidRDefault="0047238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0E27F13" w14:textId="77777777" w:rsidR="00472383" w:rsidRPr="00C702F8" w:rsidRDefault="0047238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2F8">
              <w:rPr>
                <w:rFonts w:ascii="Times New Roman" w:hAnsi="Times New Roman" w:cs="Times New Roman"/>
              </w:rPr>
              <w:t>4.63, 5.4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2F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31C39B" w14:textId="77777777" w:rsidR="00472383" w:rsidRPr="00C702F8" w:rsidRDefault="00472383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2A0AFF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3F48B84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799073E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7.08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B7A985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6.78, 7.38]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EF1E8C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82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473A26B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472383" w:rsidRPr="00504581" w14:paraId="3410EAB4" w14:textId="77777777" w:rsidTr="00515BDB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EF745D7" w14:textId="77777777" w:rsidR="00472383" w:rsidRPr="00C702F8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Income (log</w:t>
            </w:r>
            <w:r w:rsidRPr="00C702F8">
              <w:rPr>
                <w:rFonts w:ascii="Times New Roman" w:hAnsi="Times New Roman" w:cs="Times New Roman"/>
                <w:vertAlign w:val="subscript"/>
              </w:rPr>
              <w:t>10</w:t>
            </w:r>
            <w:r w:rsidRPr="00C702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F3766" w14:textId="77777777" w:rsidR="00472383" w:rsidRPr="00C702F8" w:rsidRDefault="0047238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D2C48" w14:textId="77777777" w:rsidR="00472383" w:rsidRPr="00C702F8" w:rsidRDefault="0047238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2F8">
              <w:rPr>
                <w:rFonts w:ascii="Times New Roman" w:hAnsi="Times New Roman" w:cs="Times New Roman"/>
              </w:rPr>
              <w:t>1.46, 2.6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2F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9309" w14:textId="77777777" w:rsidR="00472383" w:rsidRPr="00C702F8" w:rsidRDefault="00472383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8D81AE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E001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26082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CFC0B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0.28, 1.1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E2145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F0B49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472383" w:rsidRPr="00504581" w14:paraId="5CA34A92" w14:textId="77777777" w:rsidTr="00515BDB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808C68C" w14:textId="77777777" w:rsidR="00472383" w:rsidRPr="00C702F8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Objective Numerac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5A374" w14:textId="77777777" w:rsidR="00472383" w:rsidRPr="00C702F8" w:rsidRDefault="0047238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C74A0" w14:textId="77777777" w:rsidR="00472383" w:rsidRPr="00C702F8" w:rsidRDefault="0047238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-0.02, 0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2F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31602" w14:textId="77777777" w:rsidR="00472383" w:rsidRPr="00C702F8" w:rsidRDefault="00472383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.3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103C8A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76F7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3ACE2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C3B0F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-0.07, 0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289EF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8DB6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472383" w:rsidRPr="00504581" w14:paraId="37AB76A5" w14:textId="77777777" w:rsidTr="00515BDB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F709981" w14:textId="77777777" w:rsidR="00472383" w:rsidRPr="00C702F8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Verbal log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DB3B" w14:textId="77777777" w:rsidR="00472383" w:rsidRPr="00C702F8" w:rsidRDefault="0047238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03988" w14:textId="77777777" w:rsidR="00472383" w:rsidRPr="00C702F8" w:rsidRDefault="0047238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-0.03, 0.0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2F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BDABE" w14:textId="77777777" w:rsidR="00472383" w:rsidRPr="00C702F8" w:rsidRDefault="00472383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.8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0377AC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2FAB9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93AA3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B583B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-0.03, 0.0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4A12F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.85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84212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472383" w:rsidRPr="00504581" w14:paraId="7E51EC47" w14:textId="77777777" w:rsidTr="00515BDB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7F36412" w14:textId="77777777" w:rsidR="00472383" w:rsidRPr="00C702F8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Education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2CEFE" w14:textId="77777777" w:rsidR="00472383" w:rsidRPr="00C702F8" w:rsidRDefault="0047238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BD8EB" w14:textId="77777777" w:rsidR="00472383" w:rsidRPr="00C702F8" w:rsidRDefault="0047238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C702F8">
              <w:rPr>
                <w:rFonts w:ascii="Times New Roman" w:hAnsi="Times New Roman" w:cs="Times New Roman"/>
              </w:rPr>
              <w:t>0.04, 0.8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2F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D5F67" w14:textId="77777777" w:rsidR="00472383" w:rsidRPr="00C702F8" w:rsidRDefault="00472383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.2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E1B673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15749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E4897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7DC2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-0.18, 0.4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C3818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.57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D6EB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472383" w:rsidRPr="00504581" w14:paraId="543B8CE4" w14:textId="77777777" w:rsidTr="00515BDB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7E26A30" w14:textId="77777777" w:rsidR="00472383" w:rsidRPr="00C702F8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Education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079CC" w14:textId="77777777" w:rsidR="00472383" w:rsidRPr="00C702F8" w:rsidRDefault="0047238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D5016" w14:textId="77777777" w:rsidR="00472383" w:rsidRPr="00C702F8" w:rsidRDefault="0047238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-0.18, 0.6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2F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6590C" w14:textId="77777777" w:rsidR="00472383" w:rsidRPr="00C702F8" w:rsidRDefault="00472383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E30158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75A99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B59F4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AC39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-0.37, 0.2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9E499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658C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472383" w:rsidRPr="00504581" w14:paraId="7A387D7E" w14:textId="77777777" w:rsidTr="00515BDB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B98E94A" w14:textId="77777777" w:rsidR="00472383" w:rsidRPr="00C702F8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Education 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A62ED" w14:textId="77777777" w:rsidR="00472383" w:rsidRPr="00C702F8" w:rsidRDefault="0047238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1C390" w14:textId="77777777" w:rsidR="00472383" w:rsidRPr="00C702F8" w:rsidRDefault="0047238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-0.23, 0.6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2F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3E42" w14:textId="77777777" w:rsidR="00472383" w:rsidRPr="00C702F8" w:rsidRDefault="00472383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.7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A946BE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958F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53AB5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A0E96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-0.32, 0.2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E92B7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.37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6AFE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472383" w:rsidRPr="00504581" w14:paraId="078C7901" w14:textId="77777777" w:rsidTr="00515BDB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4334847" w14:textId="77777777" w:rsidR="00472383" w:rsidRPr="00C702F8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Education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8AF3A" w14:textId="77777777" w:rsidR="00472383" w:rsidRPr="00C702F8" w:rsidRDefault="0047238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6F8F9" w14:textId="77777777" w:rsidR="00472383" w:rsidRPr="00C702F8" w:rsidRDefault="0047238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2F8">
              <w:rPr>
                <w:rFonts w:ascii="Times New Roman" w:hAnsi="Times New Roman" w:cs="Times New Roman"/>
              </w:rPr>
              <w:t>0.02, 0.9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2F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A2513" w14:textId="77777777" w:rsidR="00472383" w:rsidRPr="00C702F8" w:rsidRDefault="00472383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4D21B7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36531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DB815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BC8B5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-0.27, 0.4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A1BE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.14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CD5A2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472383" w:rsidRPr="00504581" w14:paraId="0CBC3916" w14:textId="77777777" w:rsidTr="00515BDB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30AC3FA" w14:textId="77777777" w:rsidR="00472383" w:rsidRPr="00C702F8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D1288" w14:textId="77777777" w:rsidR="00472383" w:rsidRPr="00C702F8" w:rsidRDefault="0047238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B489" w14:textId="77777777" w:rsidR="00472383" w:rsidRPr="00C702F8" w:rsidRDefault="0047238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-0.20, 0.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2F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6D065" w14:textId="77777777" w:rsidR="00472383" w:rsidRPr="00C702F8" w:rsidRDefault="00472383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.5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A5B0CB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508F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5E9B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9464A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-0.23, -0.0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A409A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D24DE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472383" w:rsidRPr="00504581" w14:paraId="60598A56" w14:textId="77777777" w:rsidTr="00515BDB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BE6ABB4" w14:textId="77777777" w:rsidR="00472383" w:rsidRPr="00C702F8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Household memb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E065" w14:textId="77777777" w:rsidR="00472383" w:rsidRPr="00C702F8" w:rsidRDefault="0047238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71E3" w14:textId="77777777" w:rsidR="00472383" w:rsidRPr="00C702F8" w:rsidRDefault="0047238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-0.11, -0.0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3DA38" w14:textId="77777777" w:rsidR="00472383" w:rsidRPr="00C702F8" w:rsidRDefault="00472383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DC77E7E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C940B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855E5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FB3F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-0.02, 0.0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7D8C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.40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F3FA6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472383" w:rsidRPr="00504581" w14:paraId="38D22AFD" w14:textId="77777777" w:rsidTr="00515BDB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61CE692" w14:textId="77777777" w:rsidR="00472383" w:rsidRPr="00C702F8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66D5D" w14:textId="77777777" w:rsidR="00472383" w:rsidRPr="00C702F8" w:rsidRDefault="0047238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926E" w14:textId="77777777" w:rsidR="00472383" w:rsidRPr="00C702F8" w:rsidRDefault="0047238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2F8">
              <w:rPr>
                <w:rFonts w:ascii="Times New Roman" w:hAnsi="Times New Roman" w:cs="Times New Roman"/>
              </w:rPr>
              <w:t>0.04, 0.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2F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4535E" w14:textId="77777777" w:rsidR="00472383" w:rsidRPr="00C702F8" w:rsidRDefault="00472383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9EE29E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873FB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640F2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58CE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-0.04, 0.0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9CF52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.75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59A0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472383" w:rsidRPr="00504581" w14:paraId="5D71F79D" w14:textId="77777777" w:rsidTr="00515BDB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1C7F9E8" w14:textId="77777777" w:rsidR="00472383" w:rsidRPr="00C702F8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C702F8">
              <w:rPr>
                <w:rFonts w:ascii="Times New Roman" w:hAnsi="Times New Roman" w:cs="Times New Roman"/>
              </w:rPr>
              <w:t>Age</w:t>
            </w:r>
            <w:r w:rsidRPr="00C702F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B3CDC" w14:textId="77777777" w:rsidR="00472383" w:rsidRPr="00C702F8" w:rsidRDefault="0047238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A75E6" w14:textId="77777777" w:rsidR="00472383" w:rsidRPr="00C702F8" w:rsidRDefault="0047238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2F8">
              <w:rPr>
                <w:rFonts w:ascii="Times New Roman" w:hAnsi="Times New Roman" w:cs="Times New Roman"/>
              </w:rPr>
              <w:t>0.04, 0.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2F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D851" w14:textId="77777777" w:rsidR="00472383" w:rsidRPr="00C702F8" w:rsidRDefault="00472383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02F8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AC5425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4FC8A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FF97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22C4E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0.02, 0.0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A8E1D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02F8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AF050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472383" w:rsidRPr="00504581" w14:paraId="0DDBE3B9" w14:textId="77777777" w:rsidTr="00515BDB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83537F8" w14:textId="77777777" w:rsidR="00472383" w:rsidRPr="00C702F8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Extraver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1218D" w14:textId="77777777" w:rsidR="00472383" w:rsidRPr="00C702F8" w:rsidRDefault="0047238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0ECD3" w14:textId="77777777" w:rsidR="00472383" w:rsidRPr="00C702F8" w:rsidRDefault="0047238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2F8">
              <w:rPr>
                <w:rFonts w:ascii="Times New Roman" w:hAnsi="Times New Roman" w:cs="Times New Roman"/>
              </w:rPr>
              <w:t>0.02, 0.2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2F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A22E1" w14:textId="77777777" w:rsidR="00472383" w:rsidRPr="00C702F8" w:rsidRDefault="00472383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C915D7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79594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1F248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891BF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0.16, 0.3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BFAD7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2FB9F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472383" w:rsidRPr="00504581" w14:paraId="492470C0" w14:textId="77777777" w:rsidTr="00515BDB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7BBE555" w14:textId="77777777" w:rsidR="00472383" w:rsidRPr="00C702F8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Agreeable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9BF67" w14:textId="77777777" w:rsidR="00472383" w:rsidRPr="00C702F8" w:rsidRDefault="0047238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09DDF" w14:textId="77777777" w:rsidR="00472383" w:rsidRPr="00C702F8" w:rsidRDefault="0047238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-0.14, 0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2F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54A7B" w14:textId="77777777" w:rsidR="00472383" w:rsidRPr="00C702F8" w:rsidRDefault="00472383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.9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871BB1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E01F6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F7BC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B813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-0.01, 0.1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35D0A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4FB95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472383" w:rsidRPr="00504581" w14:paraId="37C106F4" w14:textId="77777777" w:rsidTr="00515BDB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60645A0" w14:textId="77777777" w:rsidR="00472383" w:rsidRPr="00C702F8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Conscientious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9D6BB" w14:textId="77777777" w:rsidR="00472383" w:rsidRPr="00C702F8" w:rsidRDefault="0047238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F81F9" w14:textId="77777777" w:rsidR="00472383" w:rsidRPr="00C702F8" w:rsidRDefault="0047238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2F8">
              <w:rPr>
                <w:rFonts w:ascii="Times New Roman" w:hAnsi="Times New Roman" w:cs="Times New Roman"/>
              </w:rPr>
              <w:t>0.05, 0.3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2F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A1695" w14:textId="77777777" w:rsidR="00472383" w:rsidRPr="00C702F8" w:rsidRDefault="00472383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5125E7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7C53E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A973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F7706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0.10, 0.2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D747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09E2D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472383" w:rsidRPr="00504581" w14:paraId="1EDEAA1C" w14:textId="77777777" w:rsidTr="00515BDB">
        <w:tc>
          <w:tcPr>
            <w:tcW w:w="2023" w:type="dxa"/>
            <w:tcBorders>
              <w:top w:val="nil"/>
              <w:left w:val="nil"/>
              <w:right w:val="nil"/>
            </w:tcBorders>
          </w:tcPr>
          <w:p w14:paraId="033499FB" w14:textId="77777777" w:rsidR="00472383" w:rsidRPr="00C702F8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Neuroticism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403F5C6" w14:textId="77777777" w:rsidR="00472383" w:rsidRPr="00C702F8" w:rsidRDefault="0047238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76F85A43" w14:textId="77777777" w:rsidR="00472383" w:rsidRPr="00C702F8" w:rsidRDefault="0047238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-0.63, -0.43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30ABA910" w14:textId="77777777" w:rsidR="00472383" w:rsidRPr="00C702F8" w:rsidRDefault="00472383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448193DE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3A12894F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42A777C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C36BD72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-0.69, -0.54]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7B0E7961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  <w:vAlign w:val="center"/>
          </w:tcPr>
          <w:p w14:paraId="75537C91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472383" w:rsidRPr="00504581" w14:paraId="1892E140" w14:textId="77777777" w:rsidTr="00515BDB"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0A925" w14:textId="77777777" w:rsidR="00472383" w:rsidRPr="00C702F8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Openne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5DA63" w14:textId="77777777" w:rsidR="00472383" w:rsidRPr="00C702F8" w:rsidRDefault="0047238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280205" w14:textId="77777777" w:rsidR="00472383" w:rsidRPr="00C702F8" w:rsidRDefault="0047238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-0.57, -0.34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E275E5" w14:textId="77777777" w:rsidR="00472383" w:rsidRPr="00C702F8" w:rsidRDefault="00472383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1CA9A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564BE3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A2A6A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2A1486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-0.36, -0.19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6247CD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694543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472383" w:rsidRPr="00504581" w14:paraId="58D5D1AA" w14:textId="77777777" w:rsidTr="00515BDB"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D819C8" w14:textId="77777777" w:rsidR="00472383" w:rsidRPr="00C702F8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Income (log</w:t>
            </w:r>
            <w:r w:rsidRPr="00C702F8">
              <w:rPr>
                <w:rFonts w:ascii="Times New Roman" w:hAnsi="Times New Roman" w:cs="Times New Roman"/>
                <w:vertAlign w:val="subscript"/>
              </w:rPr>
              <w:t>10</w:t>
            </w:r>
            <w:r w:rsidRPr="00C702F8">
              <w:rPr>
                <w:rFonts w:ascii="Times New Roman" w:hAnsi="Times New Roman" w:cs="Times New Roman"/>
              </w:rPr>
              <w:t>) x Objective numerac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61FD13" w14:textId="77777777" w:rsidR="00472383" w:rsidRPr="00C702F8" w:rsidRDefault="0047238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369F8F" w14:textId="77777777" w:rsidR="00472383" w:rsidRPr="00C702F8" w:rsidRDefault="0047238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2F8">
              <w:rPr>
                <w:rFonts w:ascii="Times New Roman" w:hAnsi="Times New Roman" w:cs="Times New Roman"/>
              </w:rPr>
              <w:t>0.08, 0.29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943319" w14:textId="77777777" w:rsidR="00472383" w:rsidRPr="00C702F8" w:rsidRDefault="00472383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79338E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BB909A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A71866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5FBA39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0.04, 0.20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780D3F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A12358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2383" w:rsidRPr="00504581" w14:paraId="004CD6CF" w14:textId="77777777" w:rsidTr="00515BDB"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D959C6" w14:textId="77777777" w:rsidR="00472383" w:rsidRPr="00C702F8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Income (log</w:t>
            </w:r>
            <w:r w:rsidRPr="00C702F8">
              <w:rPr>
                <w:rFonts w:ascii="Times New Roman" w:hAnsi="Times New Roman" w:cs="Times New Roman"/>
                <w:vertAlign w:val="subscript"/>
              </w:rPr>
              <w:t>10</w:t>
            </w:r>
            <w:r w:rsidRPr="00C702F8">
              <w:rPr>
                <w:rFonts w:ascii="Times New Roman" w:hAnsi="Times New Roman" w:cs="Times New Roman"/>
              </w:rPr>
              <w:t>) x Verbal logi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55D3CD" w14:textId="77777777" w:rsidR="00472383" w:rsidRPr="00C702F8" w:rsidRDefault="0047238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AB3545" w14:textId="77777777" w:rsidR="00472383" w:rsidRPr="00C702F8" w:rsidRDefault="0047238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2F8">
              <w:rPr>
                <w:rFonts w:ascii="Times New Roman" w:hAnsi="Times New Roman" w:cs="Times New Roman"/>
              </w:rPr>
              <w:t>0.02, 0.15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274AB7" w14:textId="77777777" w:rsidR="00472383" w:rsidRPr="00C702F8" w:rsidRDefault="00472383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6A4697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22EF36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3FDB16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C4A71F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0.01, 0.11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C18B7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5D1720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2383" w:rsidRPr="00504581" w14:paraId="42D00655" w14:textId="77777777" w:rsidTr="00515BDB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96ECF" w14:textId="77777777" w:rsidR="00472383" w:rsidRPr="00C702F8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Income (log</w:t>
            </w:r>
            <w:r w:rsidRPr="00C702F8">
              <w:rPr>
                <w:rFonts w:ascii="Times New Roman" w:hAnsi="Times New Roman" w:cs="Times New Roman"/>
                <w:vertAlign w:val="subscript"/>
              </w:rPr>
              <w:t>10</w:t>
            </w:r>
            <w:r w:rsidRPr="00C702F8">
              <w:rPr>
                <w:rFonts w:ascii="Times New Roman" w:hAnsi="Times New Roman" w:cs="Times New Roman"/>
              </w:rPr>
              <w:t>) x Education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CCA1A" w14:textId="77777777" w:rsidR="00472383" w:rsidRPr="00C702F8" w:rsidRDefault="0047238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21392" w14:textId="77777777" w:rsidR="00472383" w:rsidRPr="00C702F8" w:rsidRDefault="0047238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-0.62, 0.7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5B6DB" w14:textId="77777777" w:rsidR="00472383" w:rsidRPr="00C702F8" w:rsidRDefault="00472383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E233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94EB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BE5C5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8DB6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-0.36, 0.6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B3C1C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DD278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2383" w:rsidRPr="00504581" w14:paraId="272A821C" w14:textId="77777777" w:rsidTr="00515BDB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C252" w14:textId="77777777" w:rsidR="00472383" w:rsidRPr="00C702F8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Income (log</w:t>
            </w:r>
            <w:r w:rsidRPr="00C702F8">
              <w:rPr>
                <w:rFonts w:ascii="Times New Roman" w:hAnsi="Times New Roman" w:cs="Times New Roman"/>
                <w:vertAlign w:val="subscript"/>
              </w:rPr>
              <w:t>10</w:t>
            </w:r>
            <w:r w:rsidRPr="00C702F8">
              <w:rPr>
                <w:rFonts w:ascii="Times New Roman" w:hAnsi="Times New Roman" w:cs="Times New Roman"/>
              </w:rPr>
              <w:t>) x Education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E9CA7" w14:textId="77777777" w:rsidR="00472383" w:rsidRPr="00C702F8" w:rsidRDefault="0047238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C9CD8" w14:textId="77777777" w:rsidR="00472383" w:rsidRPr="00C702F8" w:rsidRDefault="0047238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-0.05, 1.2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9CCB5" w14:textId="77777777" w:rsidR="00472383" w:rsidRPr="00C702F8" w:rsidRDefault="00472383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F051B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3D659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2B945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A7AF7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0.07, 1.0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C029E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D134F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2383" w:rsidRPr="00504581" w14:paraId="42D4FFA2" w14:textId="77777777" w:rsidTr="00515BDB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3FCB" w14:textId="77777777" w:rsidR="00472383" w:rsidRPr="00C702F8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Income (log</w:t>
            </w:r>
            <w:r w:rsidRPr="00C702F8">
              <w:rPr>
                <w:rFonts w:ascii="Times New Roman" w:hAnsi="Times New Roman" w:cs="Times New Roman"/>
                <w:vertAlign w:val="subscript"/>
              </w:rPr>
              <w:t>10</w:t>
            </w:r>
            <w:r w:rsidRPr="00C702F8">
              <w:rPr>
                <w:rFonts w:ascii="Times New Roman" w:hAnsi="Times New Roman" w:cs="Times New Roman"/>
              </w:rPr>
              <w:t>) x Education 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21D80" w14:textId="77777777" w:rsidR="00472383" w:rsidRPr="00C702F8" w:rsidRDefault="0047238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2674F" w14:textId="77777777" w:rsidR="00472383" w:rsidRPr="00C702F8" w:rsidRDefault="0047238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2F8">
              <w:rPr>
                <w:rFonts w:ascii="Times New Roman" w:hAnsi="Times New Roman" w:cs="Times New Roman"/>
              </w:rPr>
              <w:t>0.42, 1.9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1F0D3" w14:textId="77777777" w:rsidR="00472383" w:rsidRPr="00C702F8" w:rsidRDefault="00472383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0D886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488C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F01B8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1C809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-0.24, 0.8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D317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.25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600AF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2383" w:rsidRPr="00504581" w14:paraId="6A78B525" w14:textId="77777777" w:rsidTr="00515BDB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FBD53" w14:textId="77777777" w:rsidR="00472383" w:rsidRPr="00C702F8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Income (log</w:t>
            </w:r>
            <w:r w:rsidRPr="00C702F8">
              <w:rPr>
                <w:rFonts w:ascii="Times New Roman" w:hAnsi="Times New Roman" w:cs="Times New Roman"/>
                <w:vertAlign w:val="subscript"/>
              </w:rPr>
              <w:t>10</w:t>
            </w:r>
            <w:r w:rsidRPr="00C702F8">
              <w:rPr>
                <w:rFonts w:ascii="Times New Roman" w:hAnsi="Times New Roman" w:cs="Times New Roman"/>
              </w:rPr>
              <w:t>) x Education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ED9F6" w14:textId="77777777" w:rsidR="00472383" w:rsidRPr="00C702F8" w:rsidRDefault="0047238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CB725" w14:textId="77777777" w:rsidR="00472383" w:rsidRPr="00C702F8" w:rsidRDefault="0047238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2F8">
              <w:rPr>
                <w:rFonts w:ascii="Times New Roman" w:hAnsi="Times New Roman" w:cs="Times New Roman"/>
              </w:rPr>
              <w:t>0.20, 2.0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C336" w14:textId="77777777" w:rsidR="00472383" w:rsidRPr="00C702F8" w:rsidRDefault="00472383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.1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AE02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34FD4" w14:textId="77777777" w:rsidR="00472383" w:rsidRPr="00C702F8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A4E55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BF64F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[-0.40, 0.9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0FF7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702F8">
              <w:rPr>
                <w:rFonts w:ascii="Times New Roman" w:hAnsi="Times New Roman" w:cs="Times New Roman"/>
              </w:rPr>
              <w:t>.36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23359" w14:textId="77777777" w:rsidR="00472383" w:rsidRPr="00C702F8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2383" w:rsidRPr="00504581" w14:paraId="315C2A11" w14:textId="77777777" w:rsidTr="00515BDB">
        <w:tc>
          <w:tcPr>
            <w:tcW w:w="2023" w:type="dxa"/>
            <w:tcBorders>
              <w:top w:val="nil"/>
              <w:left w:val="nil"/>
              <w:right w:val="nil"/>
            </w:tcBorders>
            <w:vAlign w:val="center"/>
          </w:tcPr>
          <w:p w14:paraId="33CA4826" w14:textId="77777777" w:rsidR="00472383" w:rsidRPr="00504581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23EAF5F" w14:textId="77777777" w:rsidR="00472383" w:rsidRPr="00504581" w:rsidRDefault="0047238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9DAB9FC" w14:textId="77777777" w:rsidR="00472383" w:rsidRPr="00504581" w:rsidRDefault="0047238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71DD6BC" w14:textId="77777777" w:rsidR="00472383" w:rsidRPr="00504581" w:rsidRDefault="00472383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1EC3AA23" w14:textId="77777777" w:rsidR="00472383" w:rsidRPr="00504581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  <w:i/>
                <w:iCs/>
              </w:rPr>
              <w:t>R</w:t>
            </w:r>
            <w:r w:rsidRPr="00504581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 w:rsidRPr="00504581">
              <w:rPr>
                <w:rFonts w:ascii="Times New Roman" w:hAnsi="Times New Roman" w:cs="Times New Roman"/>
              </w:rPr>
              <w:t xml:space="preserve">  = .2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5362D143" w14:textId="77777777" w:rsidR="00472383" w:rsidRPr="00504581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102DB4C" w14:textId="77777777" w:rsidR="00472383" w:rsidRPr="00504581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5A3B1ED" w14:textId="77777777" w:rsidR="00472383" w:rsidRPr="00504581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3ED973B" w14:textId="77777777" w:rsidR="00472383" w:rsidRPr="00504581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  <w:vAlign w:val="center"/>
          </w:tcPr>
          <w:p w14:paraId="2CCF8CE0" w14:textId="77777777" w:rsidR="00472383" w:rsidRPr="00504581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04581">
              <w:rPr>
                <w:rFonts w:ascii="Times New Roman" w:hAnsi="Times New Roman" w:cs="Times New Roman"/>
                <w:i/>
                <w:iCs/>
              </w:rPr>
              <w:t>R</w:t>
            </w:r>
            <w:r w:rsidRPr="00504581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 w:rsidRPr="00504581">
              <w:rPr>
                <w:rFonts w:ascii="Times New Roman" w:hAnsi="Times New Roman" w:cs="Times New Roman"/>
              </w:rPr>
              <w:t xml:space="preserve">  = .18</w:t>
            </w:r>
          </w:p>
        </w:tc>
      </w:tr>
      <w:tr w:rsidR="00472383" w:rsidRPr="00504581" w14:paraId="0836F2E3" w14:textId="77777777" w:rsidTr="00515BDB">
        <w:tc>
          <w:tcPr>
            <w:tcW w:w="2023" w:type="dxa"/>
            <w:tcBorders>
              <w:top w:val="nil"/>
              <w:left w:val="nil"/>
              <w:right w:val="nil"/>
            </w:tcBorders>
            <w:vAlign w:val="center"/>
          </w:tcPr>
          <w:p w14:paraId="37C6ACF6" w14:textId="77777777" w:rsidR="00472383" w:rsidRPr="00504581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BE62A97" w14:textId="77777777" w:rsidR="00472383" w:rsidRPr="00504581" w:rsidRDefault="0047238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7FCB8CD" w14:textId="77777777" w:rsidR="00472383" w:rsidRPr="00504581" w:rsidRDefault="0047238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254A5110" w14:textId="77777777" w:rsidR="00472383" w:rsidRPr="00504581" w:rsidRDefault="00472383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2F149C52" w14:textId="77777777" w:rsidR="00472383" w:rsidRPr="00504581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(22,4567)=66.9</w:t>
            </w:r>
            <w:r w:rsidRPr="00D739A7">
              <w:rPr>
                <w:rFonts w:ascii="Times New Roman" w:hAnsi="Times New Roman" w:cs="Times New Roman"/>
                <w:i/>
                <w:iCs/>
              </w:rPr>
              <w:t>, p&lt;.00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44BDB088" w14:textId="77777777" w:rsidR="00472383" w:rsidRPr="00504581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C2A3AD5" w14:textId="77777777" w:rsidR="00472383" w:rsidRPr="00504581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B1FC6A9" w14:textId="77777777" w:rsidR="00472383" w:rsidRPr="00504581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D150D99" w14:textId="77777777" w:rsidR="00472383" w:rsidRPr="00504581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  <w:vAlign w:val="center"/>
          </w:tcPr>
          <w:p w14:paraId="3BB77602" w14:textId="77777777" w:rsidR="00472383" w:rsidRPr="00504581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(22,4567)=46.4</w:t>
            </w:r>
            <w:r w:rsidRPr="00692C3F">
              <w:rPr>
                <w:rFonts w:ascii="Times New Roman" w:hAnsi="Times New Roman" w:cs="Times New Roman"/>
                <w:i/>
                <w:iCs/>
              </w:rPr>
              <w:t>, p&lt;.001</w:t>
            </w:r>
          </w:p>
        </w:tc>
      </w:tr>
      <w:tr w:rsidR="00472383" w:rsidRPr="00504581" w14:paraId="2620F897" w14:textId="77777777" w:rsidTr="00515BDB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09EDE" w14:textId="77777777" w:rsidR="00472383" w:rsidRPr="00504581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9186" w14:textId="77777777" w:rsidR="00472383" w:rsidRPr="00504581" w:rsidRDefault="0047238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AAA93" w14:textId="77777777" w:rsidR="00472383" w:rsidRPr="00504581" w:rsidRDefault="0047238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ED4FE" w14:textId="77777777" w:rsidR="00472383" w:rsidRPr="00504581" w:rsidRDefault="00472383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FD67" w14:textId="77777777" w:rsidR="00472383" w:rsidRPr="00504581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95% CI[.22,.26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05D4" w14:textId="77777777" w:rsidR="00472383" w:rsidRPr="00504581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F4C57" w14:textId="77777777" w:rsidR="00472383" w:rsidRPr="00504581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907388" w14:textId="77777777" w:rsidR="00472383" w:rsidRPr="00504581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ACFEA6" w14:textId="77777777" w:rsidR="00472383" w:rsidRPr="00504581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202C3" w14:textId="77777777" w:rsidR="00472383" w:rsidRPr="00504581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95% CI[.16,.20]</w:t>
            </w:r>
          </w:p>
        </w:tc>
      </w:tr>
      <w:tr w:rsidR="00472383" w:rsidRPr="00504581" w14:paraId="43FC6F6D" w14:textId="77777777" w:rsidTr="00515BDB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D752C" w14:textId="77777777" w:rsidR="00472383" w:rsidRPr="00504581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4FB4B" w14:textId="77777777" w:rsidR="00472383" w:rsidRPr="00504581" w:rsidRDefault="0047238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92BB7" w14:textId="77777777" w:rsidR="00472383" w:rsidRPr="00504581" w:rsidRDefault="0047238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EB92F" w14:textId="77777777" w:rsidR="00472383" w:rsidRPr="00504581" w:rsidRDefault="00472383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338A2" w14:textId="77777777" w:rsidR="00472383" w:rsidRPr="00504581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  <w:iCs/>
              </w:rPr>
              <w:t>Adjusted</w:t>
            </w:r>
            <w:r w:rsidRPr="00504581">
              <w:rPr>
                <w:rFonts w:ascii="Times New Roman" w:hAnsi="Times New Roman" w:cs="Times New Roman"/>
                <w:i/>
                <w:iCs/>
              </w:rPr>
              <w:t xml:space="preserve"> R</w:t>
            </w:r>
            <w:r w:rsidRPr="00504581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504581">
              <w:rPr>
                <w:rFonts w:ascii="Times New Roman" w:hAnsi="Times New Roman" w:cs="Times New Roman"/>
                <w:i/>
                <w:iCs/>
              </w:rPr>
              <w:t>=.</w:t>
            </w:r>
            <w:r w:rsidRPr="00504581">
              <w:rPr>
                <w:rFonts w:ascii="Times New Roman" w:hAnsi="Times New Roman" w:cs="Times New Roman"/>
                <w:iCs/>
              </w:rPr>
              <w:t>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082A9" w14:textId="77777777" w:rsidR="00472383" w:rsidRPr="00504581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3EC6" w14:textId="77777777" w:rsidR="00472383" w:rsidRPr="00504581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92004E" w14:textId="77777777" w:rsidR="00472383" w:rsidRPr="00504581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228A06" w14:textId="77777777" w:rsidR="00472383" w:rsidRPr="00504581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5F247" w14:textId="77777777" w:rsidR="00472383" w:rsidRPr="00504581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  <w:iCs/>
              </w:rPr>
              <w:t>Adjusted</w:t>
            </w:r>
            <w:r w:rsidRPr="00504581">
              <w:rPr>
                <w:rFonts w:ascii="Times New Roman" w:hAnsi="Times New Roman" w:cs="Times New Roman"/>
                <w:i/>
                <w:iCs/>
              </w:rPr>
              <w:t xml:space="preserve"> R</w:t>
            </w:r>
            <w:r w:rsidRPr="00504581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504581">
              <w:rPr>
                <w:rFonts w:ascii="Times New Roman" w:hAnsi="Times New Roman" w:cs="Times New Roman"/>
                <w:i/>
                <w:iCs/>
              </w:rPr>
              <w:t>=.</w:t>
            </w:r>
            <w:r w:rsidRPr="00504581">
              <w:rPr>
                <w:rFonts w:ascii="Times New Roman" w:hAnsi="Times New Roman" w:cs="Times New Roman"/>
                <w:iCs/>
              </w:rPr>
              <w:t>18</w:t>
            </w:r>
          </w:p>
        </w:tc>
      </w:tr>
      <w:tr w:rsidR="00472383" w:rsidRPr="00504581" w14:paraId="4409F5A3" w14:textId="77777777" w:rsidTr="00515BDB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B7626" w14:textId="77777777" w:rsidR="00472383" w:rsidRPr="00504581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06991" w14:textId="77777777" w:rsidR="00472383" w:rsidRPr="00504581" w:rsidRDefault="0047238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ED0BF" w14:textId="77777777" w:rsidR="00472383" w:rsidRPr="00504581" w:rsidRDefault="0047238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E688" w14:textId="77777777" w:rsidR="00472383" w:rsidRPr="00504581" w:rsidRDefault="00472383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E39F" w14:textId="77777777" w:rsidR="00472383" w:rsidRPr="00504581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 =207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1A0A" w14:textId="77777777" w:rsidR="00472383" w:rsidRPr="00504581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2ABDB" w14:textId="77777777" w:rsidR="00472383" w:rsidRPr="00504581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57A933" w14:textId="77777777" w:rsidR="00472383" w:rsidRPr="00504581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031605" w14:textId="77777777" w:rsidR="00472383" w:rsidRPr="00504581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08779" w14:textId="77777777" w:rsidR="00472383" w:rsidRPr="00504581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 =17994</w:t>
            </w:r>
          </w:p>
        </w:tc>
      </w:tr>
      <w:tr w:rsidR="00472383" w:rsidRPr="00504581" w14:paraId="543CCF25" w14:textId="77777777" w:rsidTr="00515BDB"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14F65" w14:textId="77777777" w:rsidR="00472383" w:rsidRPr="00504581" w:rsidRDefault="0047238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EFC616" w14:textId="77777777" w:rsidR="00472383" w:rsidRPr="00504581" w:rsidRDefault="0047238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EFF27" w14:textId="77777777" w:rsidR="00472383" w:rsidRPr="00504581" w:rsidRDefault="0047238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DF47BF" w14:textId="77777777" w:rsidR="00472383" w:rsidRPr="00504581" w:rsidRDefault="00472383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0364A" w14:textId="77777777" w:rsidR="00472383" w:rsidRPr="00504581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 xml:space="preserve">BIC </w:t>
            </w:r>
            <w:r>
              <w:rPr>
                <w:rFonts w:ascii="Times New Roman" w:hAnsi="Times New Roman" w:cs="Times New Roman"/>
              </w:rPr>
              <w:t>=2088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F8ECB" w14:textId="77777777" w:rsidR="00472383" w:rsidRPr="00504581" w:rsidRDefault="00472383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D600BF" w14:textId="77777777" w:rsidR="00472383" w:rsidRPr="00504581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79B17" w14:textId="77777777" w:rsidR="00472383" w:rsidRPr="00504581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5BD5D" w14:textId="77777777" w:rsidR="00472383" w:rsidRPr="00504581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AE63F1" w14:textId="77777777" w:rsidR="00472383" w:rsidRPr="00504581" w:rsidRDefault="0047238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 =18148</w:t>
            </w:r>
          </w:p>
        </w:tc>
      </w:tr>
    </w:tbl>
    <w:p w14:paraId="3BE399EE" w14:textId="77777777" w:rsidR="00472383" w:rsidRPr="00504581" w:rsidRDefault="00472383" w:rsidP="00472383">
      <w:pPr>
        <w:rPr>
          <w:rFonts w:ascii="Times New Roman" w:hAnsi="Times New Roman" w:cs="Times New Roman"/>
          <w:i/>
          <w:iCs/>
        </w:rPr>
      </w:pPr>
    </w:p>
    <w:p w14:paraId="259510FC" w14:textId="77777777" w:rsidR="00472383" w:rsidRPr="00504581" w:rsidRDefault="00472383" w:rsidP="00472383">
      <w:pPr>
        <w:rPr>
          <w:rFonts w:ascii="Times New Roman" w:hAnsi="Times New Roman" w:cs="Times New Roman"/>
        </w:rPr>
      </w:pPr>
      <w:r w:rsidRPr="00504581">
        <w:rPr>
          <w:rFonts w:ascii="Times New Roman" w:hAnsi="Times New Roman" w:cs="Times New Roman"/>
          <w:i/>
          <w:iCs/>
        </w:rPr>
        <w:t xml:space="preserve">Note. </w:t>
      </w:r>
      <w:r w:rsidRPr="00504581">
        <w:rPr>
          <w:rFonts w:ascii="Times New Roman" w:hAnsi="Times New Roman" w:cs="Times New Roman"/>
          <w:i/>
        </w:rPr>
        <w:t>b</w:t>
      </w:r>
      <w:r w:rsidRPr="00504581">
        <w:rPr>
          <w:rFonts w:ascii="Times New Roman" w:hAnsi="Times New Roman" w:cs="Times New Roman"/>
        </w:rPr>
        <w:t xml:space="preserve"> represents unstandardized regression weights Gender ; 0 = female; 1 = male, Education; 1 = Less than High School diploma; 2 = High school diploma; 3 = Some college or Associates degree; 4 = </w:t>
      </w:r>
      <w:r w:rsidRPr="00504581">
        <w:rPr>
          <w:rFonts w:ascii="Times New Roman" w:hAnsi="Times New Roman" w:cs="Times New Roman"/>
        </w:rPr>
        <w:lastRenderedPageBreak/>
        <w:t xml:space="preserve">Bachelor’s degree; 5 = Master’s degree or more, centered on 3 . </w:t>
      </w:r>
      <w:r w:rsidRPr="00504581">
        <w:rPr>
          <w:rFonts w:ascii="Times New Roman" w:hAnsi="Times New Roman" w:cs="Times New Roman"/>
          <w:i/>
          <w:iCs/>
        </w:rPr>
        <w:t>LL</w:t>
      </w:r>
      <w:r w:rsidRPr="00504581">
        <w:rPr>
          <w:rFonts w:ascii="Times New Roman" w:hAnsi="Times New Roman" w:cs="Times New Roman"/>
        </w:rPr>
        <w:t xml:space="preserve"> and </w:t>
      </w:r>
      <w:r w:rsidRPr="00504581">
        <w:rPr>
          <w:rFonts w:ascii="Times New Roman" w:hAnsi="Times New Roman" w:cs="Times New Roman"/>
          <w:i/>
          <w:iCs/>
        </w:rPr>
        <w:t>UL</w:t>
      </w:r>
      <w:r w:rsidRPr="00504581">
        <w:rPr>
          <w:rFonts w:ascii="Times New Roman" w:hAnsi="Times New Roman" w:cs="Times New Roman"/>
        </w:rPr>
        <w:t xml:space="preserve"> indicate the lower and upper limits of a confidence interval of the </w:t>
      </w:r>
      <w:r w:rsidRPr="00504581">
        <w:rPr>
          <w:rFonts w:ascii="Times New Roman" w:hAnsi="Times New Roman" w:cs="Times New Roman"/>
          <w:i/>
        </w:rPr>
        <w:t>b</w:t>
      </w:r>
      <w:r w:rsidRPr="00504581">
        <w:rPr>
          <w:rFonts w:ascii="Times New Roman" w:hAnsi="Times New Roman" w:cs="Times New Roman"/>
        </w:rPr>
        <w:t xml:space="preserve">, respectively. </w:t>
      </w:r>
      <w:r w:rsidRPr="00504581">
        <w:rPr>
          <w:rFonts w:ascii="Times New Roman" w:hAnsi="Times New Roman" w:cs="Times New Roman"/>
          <w:iCs/>
        </w:rPr>
        <w:t>No</w:t>
      </w:r>
      <w:r w:rsidRPr="00504581">
        <w:rPr>
          <w:rFonts w:ascii="Times New Roman" w:hAnsi="Times New Roman" w:cs="Times New Roman"/>
          <w:i/>
          <w:iCs/>
        </w:rPr>
        <w:t xml:space="preserve"> beta</w:t>
      </w:r>
      <w:r w:rsidRPr="00504581">
        <w:rPr>
          <w:rFonts w:ascii="Times New Roman" w:hAnsi="Times New Roman" w:cs="Times New Roman"/>
        </w:rPr>
        <w:t xml:space="preserve"> (standardized regression weights) calculated.</w:t>
      </w:r>
    </w:p>
    <w:p w14:paraId="06117A6D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383"/>
    <w:rsid w:val="001336A4"/>
    <w:rsid w:val="00472383"/>
    <w:rsid w:val="00711AFC"/>
    <w:rsid w:val="00CB01AD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6E947"/>
  <w15:chartTrackingRefBased/>
  <w15:docId w15:val="{B85EA9A5-2415-4673-85A5-830C38797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3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3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3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10-29T01:57:00Z</dcterms:created>
  <dcterms:modified xsi:type="dcterms:W3CDTF">2021-10-29T01:57:00Z</dcterms:modified>
</cp:coreProperties>
</file>